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71DB9" w14:textId="721D9D8E" w:rsidR="00001B48" w:rsidRPr="004F38FB" w:rsidRDefault="00001B48" w:rsidP="004F38FB">
      <w:pPr>
        <w:spacing w:after="0" w:line="480" w:lineRule="auto"/>
        <w:ind w:left="1021" w:hanging="1021"/>
        <w:rPr>
          <w:rFonts w:ascii="Times New Roman" w:hAnsi="Times New Roman" w:cs="Times New Roman"/>
          <w:b/>
          <w:bCs/>
          <w:sz w:val="24"/>
          <w:szCs w:val="24"/>
        </w:rPr>
      </w:pPr>
      <w:r w:rsidRPr="0041529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F38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A4875" w:rsidRPr="004F38FB">
        <w:rPr>
          <w:rFonts w:ascii="Times New Roman" w:hAnsi="Times New Roman" w:cs="Times New Roman"/>
          <w:sz w:val="24"/>
          <w:szCs w:val="24"/>
        </w:rPr>
        <w:t>Results of the attrition analyses</w:t>
      </w:r>
      <w:r w:rsidR="003E3362" w:rsidRPr="004F38FB">
        <w:rPr>
          <w:rFonts w:ascii="Times New Roman" w:hAnsi="Times New Roman" w:cs="Times New Roman"/>
          <w:sz w:val="24"/>
          <w:szCs w:val="24"/>
        </w:rPr>
        <w:t xml:space="preserve"> by</w:t>
      </w:r>
      <w:r w:rsidR="00DA4875" w:rsidRPr="004F38FB">
        <w:rPr>
          <w:rFonts w:ascii="Times New Roman" w:hAnsi="Times New Roman" w:cs="Times New Roman"/>
          <w:sz w:val="24"/>
          <w:szCs w:val="24"/>
        </w:rPr>
        <w:t xml:space="preserve"> conducting independent samples t-test (for continuous</w:t>
      </w:r>
      <w:r w:rsidR="004E5114" w:rsidRPr="004F38FB">
        <w:rPr>
          <w:rFonts w:ascii="Times New Roman" w:hAnsi="Times New Roman" w:cs="Times New Roman"/>
          <w:sz w:val="24"/>
          <w:szCs w:val="24"/>
        </w:rPr>
        <w:t xml:space="preserve"> variables</w:t>
      </w:r>
      <w:r w:rsidR="00DA4875" w:rsidRPr="004F38FB">
        <w:rPr>
          <w:rFonts w:ascii="Times New Roman" w:hAnsi="Times New Roman" w:cs="Times New Roman"/>
          <w:sz w:val="24"/>
          <w:szCs w:val="24"/>
        </w:rPr>
        <w:t xml:space="preserve">) </w:t>
      </w:r>
      <w:r w:rsidRPr="004F38FB">
        <w:rPr>
          <w:rFonts w:ascii="Times New Roman" w:hAnsi="Times New Roman" w:cs="Times New Roman"/>
          <w:sz w:val="24"/>
          <w:szCs w:val="24"/>
        </w:rPr>
        <w:t>and chi square</w:t>
      </w:r>
      <w:r w:rsidR="00DA4875" w:rsidRPr="004F38FB">
        <w:rPr>
          <w:rFonts w:ascii="Times New Roman" w:hAnsi="Times New Roman" w:cs="Times New Roman"/>
          <w:sz w:val="24"/>
          <w:szCs w:val="24"/>
        </w:rPr>
        <w:t xml:space="preserve"> (for categorical or ordinal </w:t>
      </w:r>
      <w:r w:rsidR="004E5114" w:rsidRPr="004F38FB">
        <w:rPr>
          <w:rFonts w:ascii="Times New Roman" w:hAnsi="Times New Roman" w:cs="Times New Roman"/>
          <w:sz w:val="24"/>
          <w:szCs w:val="24"/>
        </w:rPr>
        <w:t>variables)</w:t>
      </w:r>
      <w:r w:rsidR="00DA4875" w:rsidRPr="004F38FB">
        <w:rPr>
          <w:rFonts w:ascii="Times New Roman" w:hAnsi="Times New Roman" w:cs="Times New Roman"/>
          <w:sz w:val="24"/>
          <w:szCs w:val="24"/>
        </w:rPr>
        <w:t xml:space="preserve"> </w:t>
      </w:r>
      <w:r w:rsidRPr="004F38FB">
        <w:rPr>
          <w:rFonts w:ascii="Times New Roman" w:hAnsi="Times New Roman" w:cs="Times New Roman"/>
          <w:sz w:val="24"/>
          <w:szCs w:val="24"/>
        </w:rPr>
        <w:t xml:space="preserve">on demographics, EURO-D, financial distress, </w:t>
      </w:r>
      <w:r w:rsidR="00693EB9" w:rsidRPr="004F38FB">
        <w:rPr>
          <w:rFonts w:ascii="Times New Roman" w:hAnsi="Times New Roman" w:cs="Times New Roman"/>
          <w:sz w:val="24"/>
          <w:szCs w:val="24"/>
        </w:rPr>
        <w:t xml:space="preserve">memory, </w:t>
      </w:r>
      <w:r w:rsidRPr="004F38FB">
        <w:rPr>
          <w:rFonts w:ascii="Times New Roman" w:hAnsi="Times New Roman" w:cs="Times New Roman"/>
          <w:sz w:val="24"/>
          <w:szCs w:val="24"/>
        </w:rPr>
        <w:t>as well as health and social network variables.</w:t>
      </w:r>
      <w:r w:rsidRPr="000A5D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76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631"/>
        <w:gridCol w:w="791"/>
        <w:gridCol w:w="60"/>
        <w:gridCol w:w="631"/>
        <w:gridCol w:w="71"/>
        <w:gridCol w:w="561"/>
        <w:gridCol w:w="140"/>
        <w:gridCol w:w="1118"/>
        <w:gridCol w:w="976"/>
        <w:gridCol w:w="142"/>
      </w:tblGrid>
      <w:tr w:rsidR="00DA3C5E" w:rsidRPr="00E16F1E" w14:paraId="2ACF0205" w14:textId="77777777" w:rsidTr="0021152E">
        <w:trPr>
          <w:cantSplit/>
          <w:jc w:val="center"/>
        </w:trPr>
        <w:tc>
          <w:tcPr>
            <w:tcW w:w="25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1C1A66" w14:textId="77777777" w:rsidR="00DA3C5E" w:rsidRPr="00E16F1E" w:rsidRDefault="00DA3C5E" w:rsidP="004D0B9D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E16F1E">
              <w:rPr>
                <w:rFonts w:ascii="Times New Roman" w:hAnsi="Times New Roman" w:cs="Times New Roman"/>
                <w:i/>
                <w:iCs/>
              </w:rPr>
              <w:t>Descriptive statistics</w:t>
            </w:r>
          </w:p>
        </w:tc>
        <w:tc>
          <w:tcPr>
            <w:tcW w:w="1422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2D8CE0" w14:textId="4C919DE2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Only 4th wave</w:t>
            </w:r>
          </w:p>
        </w:tc>
        <w:tc>
          <w:tcPr>
            <w:tcW w:w="60" w:type="dxa"/>
            <w:tcBorders>
              <w:left w:val="nil"/>
              <w:right w:val="nil"/>
            </w:tcBorders>
            <w:shd w:val="clear" w:color="auto" w:fill="FFFFFF"/>
          </w:tcPr>
          <w:p w14:paraId="428254B4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F84360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All three waves</w:t>
            </w:r>
          </w:p>
        </w:tc>
        <w:tc>
          <w:tcPr>
            <w:tcW w:w="140" w:type="dxa"/>
            <w:tcBorders>
              <w:left w:val="nil"/>
            </w:tcBorders>
            <w:shd w:val="clear" w:color="auto" w:fill="FFFFFF"/>
          </w:tcPr>
          <w:p w14:paraId="7B3D8660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FF"/>
          </w:tcPr>
          <w:p w14:paraId="1061E694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258FC2D" w14:textId="573110E4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1C63F6ED" w14:textId="77777777" w:rsidTr="0021152E">
        <w:trPr>
          <w:cantSplit/>
          <w:jc w:val="center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8D5215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92DF6C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920C60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6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8F1860E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B0B65A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5090DB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40" w:type="dxa"/>
            <w:tcBorders>
              <w:left w:val="nil"/>
            </w:tcBorders>
            <w:shd w:val="clear" w:color="auto" w:fill="FFFFFF"/>
            <w:vAlign w:val="bottom"/>
          </w:tcPr>
          <w:p w14:paraId="2FD20C8F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CCCC7D" w14:textId="42F0A521" w:rsidR="00DA3C5E" w:rsidRPr="00B77927" w:rsidRDefault="0021152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388C1D" w14:textId="776BDB66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DA3C5E" w:rsidRPr="00E16F1E" w14:paraId="6531A8F3" w14:textId="77777777" w:rsidTr="0021152E">
        <w:trPr>
          <w:cantSplit/>
          <w:jc w:val="center"/>
        </w:trPr>
        <w:tc>
          <w:tcPr>
            <w:tcW w:w="2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049307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893E79" w14:textId="2E923955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64.23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2E7402" w14:textId="781AB892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55893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C3F62A" w14:textId="21BC3E03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60.9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C77F5A" w14:textId="4DA3B242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40" w:type="dxa"/>
            <w:tcBorders>
              <w:left w:val="nil"/>
              <w:bottom w:val="nil"/>
            </w:tcBorders>
            <w:shd w:val="clear" w:color="auto" w:fill="FFFFFF"/>
          </w:tcPr>
          <w:p w14:paraId="586D6E38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</w:tcPr>
          <w:p w14:paraId="1F113FE4" w14:textId="2C73506A" w:rsidR="00DA3C5E" w:rsidRPr="00E16F1E" w:rsidRDefault="009A56B9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3692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92A41F7" w14:textId="6EC273F9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1.977*</w:t>
            </w:r>
          </w:p>
        </w:tc>
      </w:tr>
      <w:tr w:rsidR="00DA3C5E" w:rsidRPr="00E16F1E" w14:paraId="145723C9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B54CF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Years of educatio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5D92" w14:textId="479C518E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F71BF" w14:textId="3427B9FE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B7FB4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F1BFE" w14:textId="1BFA7E85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1C5FF" w14:textId="73D48769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E5C8F7" w14:textId="77777777" w:rsidR="00DA3C5E" w:rsidRPr="00E16F1E" w:rsidRDefault="00DA3C5E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408D9BD2" w14:textId="1C449818" w:rsidR="00DA3C5E" w:rsidRPr="00E16F1E" w:rsidRDefault="00BB1A9C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3692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095B72FE" w14:textId="50B6D1C1" w:rsidR="00DA3C5E" w:rsidRPr="00E16F1E" w:rsidRDefault="00E661ED" w:rsidP="00B8451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-</w:t>
            </w:r>
            <w:r w:rsidR="00DA3C5E" w:rsidRPr="00E16F1E">
              <w:rPr>
                <w:rFonts w:ascii="Times New Roman" w:hAnsi="Times New Roman" w:cs="Times New Roman"/>
                <w:color w:val="000000"/>
              </w:rPr>
              <w:t>17.681*</w:t>
            </w:r>
          </w:p>
        </w:tc>
      </w:tr>
      <w:tr w:rsidR="00BB1A9C" w:rsidRPr="00E16F1E" w14:paraId="535136F8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DCA77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6F1E">
              <w:rPr>
                <w:rFonts w:ascii="Times New Roman" w:hAnsi="Times New Roman" w:cs="Times New Roman"/>
                <w:color w:val="000000"/>
              </w:rPr>
              <w:t>SoPa</w:t>
            </w:r>
            <w:proofErr w:type="spellEnd"/>
            <w:r w:rsidRPr="00E16F1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D2D65" w14:textId="56E4350C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34066" w14:textId="46A243C0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A788D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F777D" w14:textId="0ABB639D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7CE14" w14:textId="51E921C6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299CAC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7206119C" w14:textId="5F569195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3692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216C504C" w14:textId="1099B9B3" w:rsidR="00BB1A9C" w:rsidRPr="00E16F1E" w:rsidRDefault="00E661ED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-</w:t>
            </w:r>
            <w:r w:rsidR="00BB1A9C" w:rsidRPr="00E16F1E">
              <w:rPr>
                <w:rFonts w:ascii="Times New Roman" w:hAnsi="Times New Roman" w:cs="Times New Roman"/>
                <w:color w:val="000000"/>
              </w:rPr>
              <w:t>18.760*</w:t>
            </w:r>
          </w:p>
        </w:tc>
      </w:tr>
      <w:tr w:rsidR="00BB1A9C" w:rsidRPr="00E16F1E" w14:paraId="4DF2CFCD" w14:textId="77777777" w:rsidTr="00FB6E9D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2D98B5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Memory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83B42" w14:textId="194BC632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63535" w14:textId="198639BF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6F1E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04111E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115DBA" w14:textId="670886D1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457A65" w14:textId="4D28FDCE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40" w:type="dxa"/>
            <w:tcBorders>
              <w:top w:val="nil"/>
              <w:left w:val="nil"/>
            </w:tcBorders>
            <w:shd w:val="clear" w:color="auto" w:fill="FFFFFF"/>
          </w:tcPr>
          <w:p w14:paraId="74754383" w14:textId="77777777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FFFFF"/>
          </w:tcPr>
          <w:p w14:paraId="7CABA8EB" w14:textId="3FC2FEE3" w:rsidR="00BB1A9C" w:rsidRPr="00E16F1E" w:rsidRDefault="00BB1A9C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3692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1ABFC17" w14:textId="7475C0AC" w:rsidR="00BB1A9C" w:rsidRPr="00E16F1E" w:rsidRDefault="00E661ED" w:rsidP="00BB1A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-</w:t>
            </w:r>
            <w:r w:rsidR="00BB1A9C" w:rsidRPr="00E16F1E">
              <w:rPr>
                <w:rFonts w:ascii="Times New Roman" w:hAnsi="Times New Roman" w:cs="Times New Roman"/>
                <w:color w:val="000000"/>
              </w:rPr>
              <w:t>28.119*</w:t>
            </w:r>
          </w:p>
        </w:tc>
      </w:tr>
      <w:tr w:rsidR="00DA3C5E" w:rsidRPr="00E16F1E" w14:paraId="7A58877C" w14:textId="77777777" w:rsidTr="00FB6E9D">
        <w:trPr>
          <w:cantSplit/>
          <w:jc w:val="center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1AD651" w14:textId="77777777" w:rsidR="00DA3C5E" w:rsidRPr="00E16F1E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9CE260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CA56DF1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77940F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927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40" w:type="dxa"/>
            <w:tcBorders>
              <w:left w:val="nil"/>
            </w:tcBorders>
            <w:shd w:val="clear" w:color="auto" w:fill="FFFFFF"/>
            <w:vAlign w:val="bottom"/>
          </w:tcPr>
          <w:p w14:paraId="4377F7AA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</w:tcPr>
          <w:p w14:paraId="40E9AFF8" w14:textId="77777777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650408" w14:textId="7125598F" w:rsidR="00DA3C5E" w:rsidRPr="00B77927" w:rsidRDefault="00DA3C5E" w:rsidP="004D0B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l-GR"/>
              </w:rPr>
            </w:pPr>
            <w:r w:rsidRPr="00B77927">
              <w:rPr>
                <w:rFonts w:ascii="Times New Roman" w:hAnsi="Times New Roman" w:cs="Times New Roman"/>
                <w:color w:val="000000"/>
                <w:lang w:val="el-GR"/>
              </w:rPr>
              <w:t>χ</w:t>
            </w:r>
            <w:r w:rsidRPr="00B77927">
              <w:rPr>
                <w:rFonts w:ascii="Times New Roman" w:hAnsi="Times New Roman" w:cs="Times New Roman"/>
                <w:color w:val="000000"/>
                <w:vertAlign w:val="superscript"/>
                <w:lang w:val="el-GR"/>
              </w:rPr>
              <w:t>2</w:t>
            </w:r>
          </w:p>
        </w:tc>
      </w:tr>
      <w:tr w:rsidR="00DA3C5E" w:rsidRPr="00E16F1E" w14:paraId="14EE0F73" w14:textId="77777777" w:rsidTr="00DA3C5E">
        <w:trPr>
          <w:cantSplit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52A57F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Gender (male/female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AA3BFF2" w14:textId="71D3E5D6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7077358" w14:textId="447FC6D8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E0B4EF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E8A16FC" w14:textId="7920997B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2A07313" w14:textId="72AD0B14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506B7C37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FFFFF"/>
          </w:tcPr>
          <w:p w14:paraId="2F86445B" w14:textId="64BF35EA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6891B6D" w14:textId="0A4FB959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7.275*</w:t>
            </w:r>
          </w:p>
        </w:tc>
      </w:tr>
      <w:tr w:rsidR="00DA3C5E" w:rsidRPr="00E16F1E" w14:paraId="341C6148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D36302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Living with partner (yes/n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9E7FE" w14:textId="7E738E44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5D1D2" w14:textId="6E15E668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F10E5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81675" w14:textId="738EE0CB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2443F" w14:textId="4B52C68E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9E0F223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4112001" w14:textId="16845150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05B60CF9" w14:textId="118A5CA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.496</w:t>
            </w:r>
          </w:p>
        </w:tc>
      </w:tr>
      <w:tr w:rsidR="00DA3C5E" w:rsidRPr="00E16F1E" w14:paraId="362EDED3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CCE32B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Living alone (yes/n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3C48F" w14:textId="66DD6A6D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876EC" w14:textId="1F0D5659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EE75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6FD94" w14:textId="41980456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B195E" w14:textId="7FEB2D68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78F5B3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84859A7" w14:textId="6D3034D7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2676C9F7" w14:textId="6E5D31B2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.336</w:t>
            </w:r>
          </w:p>
        </w:tc>
      </w:tr>
      <w:tr w:rsidR="00DA3C5E" w:rsidRPr="00E16F1E" w14:paraId="2B028D91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27132D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Depression (yes/n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78CF9" w14:textId="477B873C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80E4F" w14:textId="4126FA40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3.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9F572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9DCEB" w14:textId="7C39EAA2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20A8" w14:textId="54EB52CB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8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EA751E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686AAE79" w14:textId="6D680095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449BE08E" w14:textId="5CDEBFA3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86.228*</w:t>
            </w:r>
          </w:p>
        </w:tc>
      </w:tr>
      <w:tr w:rsidR="00DA3C5E" w:rsidRPr="00E16F1E" w14:paraId="332EDFB1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DAF52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Gali (yes/n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BA6BE" w14:textId="280A8BFA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8AB95" w14:textId="70F43264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B1D9E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E97F" w14:textId="62D41F05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9B432" w14:textId="7EB6E485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AD2B88E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69A668E5" w14:textId="49EB444C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60FF09FC" w14:textId="493DF9D6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61.051*</w:t>
            </w:r>
          </w:p>
        </w:tc>
      </w:tr>
      <w:tr w:rsidR="00DA3C5E" w:rsidRPr="00E16F1E" w14:paraId="0A7B3E13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8464B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Active in labour (yes/n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D7F8A" w14:textId="2CD0D3C0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2B83C" w14:textId="029ED78B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3.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AD3E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CD607" w14:textId="4969BD20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B8E5A" w14:textId="7889435F" w:rsidR="00DA3C5E" w:rsidRPr="00E16F1E" w:rsidRDefault="00DA3C5E" w:rsidP="00ED5A8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2F0FB4D" w14:textId="77777777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6E27D4E" w14:textId="61A7EE4D" w:rsidR="00DA3C5E" w:rsidRPr="00E16F1E" w:rsidRDefault="003033D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71E5730A" w14:textId="66C74D04" w:rsidR="00DA3C5E" w:rsidRPr="00E16F1E" w:rsidRDefault="00DA3C5E" w:rsidP="00D864A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55.336*</w:t>
            </w:r>
          </w:p>
        </w:tc>
      </w:tr>
      <w:tr w:rsidR="00DA3C5E" w:rsidRPr="00E16F1E" w14:paraId="262F83CC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917A0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16F1E">
              <w:rPr>
                <w:rFonts w:ascii="Times New Roman" w:hAnsi="Times New Roman" w:cs="Times New Roman"/>
                <w:color w:val="000000"/>
                <w:u w:val="single"/>
              </w:rPr>
              <w:t>Perceived health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C1BDC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8C61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74DB1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C3ADE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B4000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430277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703FDDC3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46C24720" w14:textId="0FB00F19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0FD56655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FF58A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Excellent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B6D19" w14:textId="335F301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53A3D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80E0E" w14:textId="1E9C2DFF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CFE509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67096DB" w14:textId="60168E6F" w:rsidR="00DA3C5E" w:rsidRPr="00E16F1E" w:rsidRDefault="007A0586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3E925BB8" w14:textId="04A69A0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604.183*</w:t>
            </w:r>
          </w:p>
        </w:tc>
      </w:tr>
      <w:tr w:rsidR="00DA3C5E" w:rsidRPr="00E16F1E" w14:paraId="55AAD0AD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37F1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F970" w14:textId="07D3017C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1143A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1ED68" w14:textId="689D4FD9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ED7DAF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200DF0B2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5BFB6050" w14:textId="07F368F3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5EF2D4E7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4611B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DFDA2" w14:textId="01DAB5AC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80BDD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BF939" w14:textId="760D2B38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C24D4AD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5B785C23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3BFFC9F0" w14:textId="1D8A3DFA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507CC322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E7E28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A8F04" w14:textId="5243BDBE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D2EB1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53CE0" w14:textId="723FF90E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1D51E4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74B7296F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4EDB5C9D" w14:textId="5D6B3402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29704BC7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6CFD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102F6" w14:textId="2D8C4BB6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B819E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8539B" w14:textId="1B4275B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3AC268A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490BB5E2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5E4F760A" w14:textId="6E5B8BB6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6E7C978A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7EB95" w14:textId="18539D95" w:rsidR="00DA3C5E" w:rsidRPr="00E16F1E" w:rsidRDefault="00054610" w:rsidP="00076302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16F1E">
              <w:rPr>
                <w:rFonts w:ascii="Times New Roman" w:hAnsi="Times New Roman" w:cs="Times New Roman"/>
                <w:color w:val="000000"/>
                <w:u w:val="single"/>
              </w:rPr>
              <w:t>Financial distre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58840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8BFEA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7447C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AFFAC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F2CEB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45B1F7D" w14:textId="77777777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307366E9" w14:textId="3898F6E5" w:rsidR="00DA3C5E" w:rsidRPr="00E16F1E" w:rsidRDefault="007A0586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66D402CE" w14:textId="37040653" w:rsidR="00DA3C5E" w:rsidRPr="00E16F1E" w:rsidRDefault="00DA3C5E" w:rsidP="0007630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74.603*</w:t>
            </w:r>
          </w:p>
        </w:tc>
      </w:tr>
      <w:tr w:rsidR="00DA3C5E" w:rsidRPr="00E16F1E" w14:paraId="2FF5D494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E68E4" w14:textId="7A9969E0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 xml:space="preserve">Easily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AD210" w14:textId="261EFD6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9847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C4643" w14:textId="139CDB8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480618B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B60A6F0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1C2AC5E0" w14:textId="5C8F9554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045AD2CD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90012" w14:textId="53E8189F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 xml:space="preserve">Fairly easily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45EE5" w14:textId="4390F000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9656A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44E7A" w14:textId="039F6952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63764A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1A78E144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2CBDB1CD" w14:textId="487A64C6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411740C2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5C755" w14:textId="0A056CCC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With some difficul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CDEF3" w14:textId="7A1D679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C64E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15062" w14:textId="15983201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F25CCB0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6907C6F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682A7D56" w14:textId="47D9B8B9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1EE340C1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C1743" w14:textId="6A7FB274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With great difficul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53570" w14:textId="1E532AA3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FEA32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85835" w14:textId="0AC30138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53CAD25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209394F9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03CB0749" w14:textId="12AD61F4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5563204E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7FFA9" w14:textId="337E5190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E16F1E">
              <w:rPr>
                <w:rFonts w:ascii="Times New Roman" w:hAnsi="Times New Roman" w:cs="Times New Roman"/>
                <w:color w:val="000000"/>
                <w:u w:val="single"/>
              </w:rPr>
              <w:t>ESR</w:t>
            </w:r>
            <w:r w:rsidR="006A2887" w:rsidRPr="00E16F1E">
              <w:rPr>
                <w:rFonts w:ascii="Times New Roman" w:hAnsi="Times New Roman" w:cs="Times New Roman"/>
                <w:color w:val="000000"/>
                <w:u w:val="single"/>
              </w:rPr>
              <w:t xml:space="preserve"> </w:t>
            </w:r>
            <w:r w:rsidRPr="00E16F1E">
              <w:rPr>
                <w:rFonts w:ascii="Times New Roman" w:hAnsi="Times New Roman" w:cs="Times New Roman"/>
                <w:color w:val="000000"/>
                <w:u w:val="single"/>
              </w:rPr>
              <w:t>state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BE2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79EA3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DA869" w14:textId="2F892448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328BC8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70F2BAF9" w14:textId="7E5AA210" w:rsidR="00DA3C5E" w:rsidRPr="00E16F1E" w:rsidRDefault="007A0586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8" w:type="dxa"/>
            <w:gridSpan w:val="2"/>
            <w:shd w:val="clear" w:color="auto" w:fill="FFFFFF"/>
          </w:tcPr>
          <w:p w14:paraId="45291DA5" w14:textId="73A736EB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6.005*</w:t>
            </w:r>
          </w:p>
        </w:tc>
      </w:tr>
      <w:tr w:rsidR="00DA3C5E" w:rsidRPr="00E16F1E" w14:paraId="3EB6709E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B2740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ESR not lonel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DB711" w14:textId="07093405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4C178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EFE93" w14:textId="04D767A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D9090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0B9E929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493CDB50" w14:textId="1B1EE75D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289A6A5C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B2E18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ESR and lonel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4409C" w14:textId="29B5E7D9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F7E1C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5BF0E" w14:textId="56B10A80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A2F4F7B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1A5433F4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440901E4" w14:textId="13ED86AC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0E5E1055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EF1FCB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 xml:space="preserve">Neither ESR nor lonely 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A37673" w14:textId="3434DF5F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041376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6B6F1B" w14:textId="60ECA23F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65.1</w:t>
            </w:r>
          </w:p>
        </w:tc>
        <w:tc>
          <w:tcPr>
            <w:tcW w:w="140" w:type="dxa"/>
            <w:tcBorders>
              <w:top w:val="nil"/>
              <w:left w:val="nil"/>
            </w:tcBorders>
            <w:shd w:val="clear" w:color="auto" w:fill="FFFFFF"/>
          </w:tcPr>
          <w:p w14:paraId="6F924575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29638393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597F9403" w14:textId="207E53DA" w:rsidR="00DA3C5E" w:rsidRPr="00E16F1E" w:rsidRDefault="00DA3C5E" w:rsidP="005E04E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3C5E" w:rsidRPr="00E16F1E" w14:paraId="4B639B9E" w14:textId="77777777" w:rsidTr="00DA3C5E">
        <w:trPr>
          <w:cantSplit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A54D2B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Not ESR but lonel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8E3E9D" w14:textId="248EEE3B" w:rsidR="00DA3C5E" w:rsidRPr="00E16F1E" w:rsidRDefault="00DA3C5E" w:rsidP="006D0C9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04FEA1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9280C" w14:textId="71192B3E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6F1E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6B725216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shd w:val="clear" w:color="auto" w:fill="FFFFFF"/>
          </w:tcPr>
          <w:p w14:paraId="674515C9" w14:textId="77777777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8" w:type="dxa"/>
            <w:gridSpan w:val="2"/>
            <w:shd w:val="clear" w:color="auto" w:fill="FFFFFF"/>
          </w:tcPr>
          <w:p w14:paraId="1BC40E41" w14:textId="45F87248" w:rsidR="00DA3C5E" w:rsidRPr="00E16F1E" w:rsidRDefault="00DA3C5E" w:rsidP="005E04E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576D0" w:rsidRPr="00E16F1E" w14:paraId="044BAE9C" w14:textId="77777777" w:rsidTr="00260477">
        <w:trPr>
          <w:gridAfter w:val="1"/>
          <w:wAfter w:w="142" w:type="dxa"/>
          <w:cantSplit/>
          <w:jc w:val="center"/>
        </w:trPr>
        <w:tc>
          <w:tcPr>
            <w:tcW w:w="7497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755EB98" w14:textId="6633E990" w:rsidR="00E576D0" w:rsidRPr="00F131B5" w:rsidRDefault="00E576D0" w:rsidP="004F38F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13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="00DF4925" w:rsidRPr="00F131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F131B5">
              <w:rPr>
                <w:rFonts w:ascii="Times New Roman" w:hAnsi="Times New Roman" w:cs="Times New Roman"/>
                <w:sz w:val="20"/>
                <w:szCs w:val="20"/>
              </w:rPr>
              <w:t xml:space="preserve"> M = mean, SD = standard deviation,</w:t>
            </w:r>
            <w:r w:rsidR="001D6425" w:rsidRPr="00F131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6425" w:rsidRPr="00F131B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="001D6425" w:rsidRPr="00F131B5">
              <w:rPr>
                <w:rFonts w:ascii="Times New Roman" w:hAnsi="Times New Roman" w:cs="Times New Roman"/>
                <w:sz w:val="20"/>
                <w:szCs w:val="20"/>
              </w:rPr>
              <w:t xml:space="preserve"> = degrees of freedom, </w:t>
            </w:r>
            <w:r w:rsidR="001D6425" w:rsidRPr="00F131B5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="001D6425" w:rsidRPr="00F131B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="001D6425" w:rsidRPr="00F13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DF4925" w:rsidRPr="00F13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D6425" w:rsidRPr="00F13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-square, </w:t>
            </w:r>
            <w:r w:rsidRPr="00F131B5">
              <w:rPr>
                <w:rFonts w:ascii="Times New Roman" w:hAnsi="Times New Roman" w:cs="Times New Roman"/>
                <w:sz w:val="20"/>
                <w:szCs w:val="20"/>
              </w:rPr>
              <w:t xml:space="preserve">R-UCLA = loneliness scale, </w:t>
            </w:r>
            <w:proofErr w:type="spellStart"/>
            <w:r w:rsidRPr="00F131B5">
              <w:rPr>
                <w:rFonts w:ascii="Times New Roman" w:hAnsi="Times New Roman" w:cs="Times New Roman"/>
                <w:sz w:val="20"/>
                <w:szCs w:val="20"/>
              </w:rPr>
              <w:t>SoPA</w:t>
            </w:r>
            <w:proofErr w:type="spellEnd"/>
            <w:r w:rsidRPr="00F131B5">
              <w:rPr>
                <w:rFonts w:ascii="Times New Roman" w:hAnsi="Times New Roman" w:cs="Times New Roman"/>
                <w:sz w:val="20"/>
                <w:szCs w:val="20"/>
              </w:rPr>
              <w:t xml:space="preserve"> = social participation, Gali = limitations due to health, ESR = states of exclusion from social relations, namely coring zero in network size; lonely are those with R-UCLA scores &gt;3, not lonely those with R-UCLA scores = 3.</w:t>
            </w:r>
          </w:p>
          <w:p w14:paraId="463BEEF9" w14:textId="1DE9EB1F" w:rsidR="00E576D0" w:rsidRPr="00E16F1E" w:rsidRDefault="00E576D0" w:rsidP="004F38F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F131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F13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.001</w:t>
            </w:r>
            <w:r w:rsidRPr="00E16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7A95A49" w14:textId="77777777" w:rsidR="004F38FB" w:rsidRDefault="004F38FB" w:rsidP="00F0283B">
      <w:pPr>
        <w:spacing w:after="0" w:line="360" w:lineRule="auto"/>
        <w:ind w:left="851" w:hanging="851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C7535" w14:textId="77777777" w:rsidR="004F38FB" w:rsidRDefault="004F38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F99577" w14:textId="3912314A" w:rsidR="00F0283B" w:rsidRPr="00165733" w:rsidRDefault="00F0283B" w:rsidP="004F38FB">
      <w:pPr>
        <w:spacing w:after="0" w:line="360" w:lineRule="auto"/>
        <w:ind w:left="1021" w:hanging="1021"/>
        <w:rPr>
          <w:rFonts w:ascii="Times New Roman" w:hAnsi="Times New Roman" w:cs="Times New Roman"/>
          <w:i/>
          <w:iCs/>
          <w:sz w:val="24"/>
          <w:szCs w:val="24"/>
        </w:rPr>
      </w:pPr>
      <w:r w:rsidRPr="00DF492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4F38FB" w:rsidRPr="004F38FB">
        <w:rPr>
          <w:rFonts w:ascii="Times New Roman" w:hAnsi="Times New Roman" w:cs="Times New Roman"/>
          <w:sz w:val="24"/>
          <w:szCs w:val="24"/>
        </w:rPr>
        <w:t xml:space="preserve">. </w:t>
      </w:r>
      <w:r w:rsidRPr="004F38FB">
        <w:rPr>
          <w:rFonts w:ascii="Times New Roman" w:hAnsi="Times New Roman" w:cs="Times New Roman"/>
          <w:sz w:val="24"/>
          <w:szCs w:val="24"/>
        </w:rPr>
        <w:t>Linear mixed effects model (Model 3) predicting cross-sectionally the aggregated episodic memory scores (immediate and delayed recall) across three waves, with demographics, health, social participation, and states of exclusion from social relations as predictors.</w:t>
      </w:r>
      <w:r w:rsidRPr="000A5DD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276"/>
        <w:gridCol w:w="425"/>
        <w:gridCol w:w="1559"/>
        <w:gridCol w:w="851"/>
        <w:gridCol w:w="850"/>
        <w:gridCol w:w="851"/>
        <w:gridCol w:w="850"/>
      </w:tblGrid>
      <w:tr w:rsidR="00F0283B" w:rsidRPr="00687C07" w14:paraId="24703B3B" w14:textId="77777777" w:rsidTr="00C17329">
        <w:trPr>
          <w:cantSplit/>
          <w:jc w:val="center"/>
        </w:trPr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7B791" w14:textId="77777777" w:rsidR="00F0283B" w:rsidRPr="00201905" w:rsidRDefault="00F0283B" w:rsidP="00C17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meter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7A1E81" w14:textId="77777777" w:rsidR="00F0283B" w:rsidRPr="00201905" w:rsidRDefault="00F0283B" w:rsidP="00C17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425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F0F2C2" w14:textId="77777777" w:rsidR="00F0283B" w:rsidRPr="00201905" w:rsidRDefault="00F0283B" w:rsidP="00C173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18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E</w:t>
            </w:r>
          </w:p>
        </w:tc>
        <w:tc>
          <w:tcPr>
            <w:tcW w:w="1559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9DE9A5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85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1951CE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5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643723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.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8A3F163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95% </w:t>
            </w:r>
            <w:r w:rsidRPr="001D18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</w:tr>
      <w:tr w:rsidR="00F0283B" w:rsidRPr="00687C07" w14:paraId="275941BC" w14:textId="77777777" w:rsidTr="00C17329">
        <w:trPr>
          <w:cantSplit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D1F3A" w14:textId="77777777" w:rsidR="00F0283B" w:rsidRPr="00201905" w:rsidRDefault="00F0283B" w:rsidP="00C17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C3B0EA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66C75E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FB35A1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4546CB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B9A367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BE6F19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e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B8F343" w14:textId="77777777" w:rsidR="00F0283B" w:rsidRPr="00201905" w:rsidRDefault="00F0283B" w:rsidP="00C1732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per</w:t>
            </w:r>
          </w:p>
        </w:tc>
      </w:tr>
      <w:tr w:rsidR="00F0283B" w:rsidRPr="00687C07" w14:paraId="57C1F904" w14:textId="77777777" w:rsidTr="00C17329">
        <w:trPr>
          <w:cantSplit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3B8E75" w14:textId="77777777" w:rsidR="00F0283B" w:rsidRPr="00201905" w:rsidRDefault="00F0283B" w:rsidP="00C17329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D4EB14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67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4B5088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5D4B52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6350.46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1F616D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8.50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E98E3B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023C2F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0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CBAD3E" w14:textId="77777777" w:rsidR="00F0283B" w:rsidRPr="003E7414" w:rsidRDefault="00F0283B" w:rsidP="00C17329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28</w:t>
            </w:r>
          </w:p>
        </w:tc>
      </w:tr>
      <w:tr w:rsidR="00F0283B" w:rsidRPr="00687C07" w14:paraId="227F598E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AF1F5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740C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fourth wa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1263C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4AAA9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3C738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9937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EA786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2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DCD5F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C7B91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D6383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</w:p>
        </w:tc>
      </w:tr>
      <w:tr w:rsidR="00F0283B" w:rsidRPr="00687C07" w14:paraId="6C77569F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B6293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male/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1478B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2646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3ADFF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7795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6E7E7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6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B61B6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03FF5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286B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</w:tr>
      <w:tr w:rsidR="00F0283B" w:rsidRPr="00687C07" w14:paraId="1565C88D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315C9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9BF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6DAF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5B8C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7909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3E29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9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814A5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CBF5C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5CF7C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</w:tr>
      <w:tr w:rsidR="00F0283B" w:rsidRPr="00687C07" w14:paraId="386CB3EF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907A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905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1905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yes/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28E8F" w14:textId="77777777" w:rsidR="00F0283B" w:rsidRPr="00BB0C0D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3CFB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3F85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1008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C0F08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1.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97A6D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7D3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37E9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F0283B" w:rsidRPr="00687C07" w14:paraId="65ACE623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FB76F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dis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CEE79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66E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A389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3106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087F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11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D470F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BB7A2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89A2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23</w:t>
            </w:r>
          </w:p>
        </w:tc>
      </w:tr>
      <w:tr w:rsidR="00F0283B" w:rsidRPr="00687C07" w14:paraId="4782A860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5C833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Living with partner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yes/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E0D31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CE147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B176B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6697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E274F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6C775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BCED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2BFB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</w:tr>
      <w:tr w:rsidR="00F0283B" w:rsidRPr="00687C07" w14:paraId="2D1A9713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2483B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Active in labour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yes/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0C12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E0C7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224A6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2107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4DD3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6F91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FDCF3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C231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</w:tr>
      <w:tr w:rsidR="00F0283B" w:rsidRPr="00687C07" w14:paraId="0778C55E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28173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Gali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yes/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18E7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4723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2CEE0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1931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733F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0E38B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62568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605C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F0283B" w:rsidRPr="00687C07" w14:paraId="31E39893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8565B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 xml:space="preserve">Perceived healt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5A52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3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E40BB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6252C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3059.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CB74B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13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07576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1911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7BEA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-.271</w:t>
            </w:r>
          </w:p>
        </w:tc>
      </w:tr>
      <w:tr w:rsidR="00F0283B" w:rsidRPr="00687C07" w14:paraId="1F6007C2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10DB5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C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yes/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7851D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A716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CEA95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1928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04D7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8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99BE3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E2762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9C539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</w:tr>
      <w:tr w:rsidR="00F0283B" w:rsidRPr="00687C07" w14:paraId="5E8B8023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4E41" w14:textId="77777777" w:rsidR="00F0283B" w:rsidRPr="00201905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C07">
              <w:rPr>
                <w:rFonts w:ascii="Times New Roman" w:hAnsi="Times New Roman" w:cs="Times New Roman"/>
                <w:sz w:val="24"/>
                <w:szCs w:val="24"/>
              </w:rPr>
              <w:t>Social partici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4F6F7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35C63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C2924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22718.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3287E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14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1828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C7AB7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A38F" w14:textId="77777777" w:rsidR="00F0283B" w:rsidRPr="003E7414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414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F0283B" w:rsidRPr="00687C07" w14:paraId="35258DDE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F9ABB" w14:textId="77777777" w:rsidR="00F0283B" w:rsidRPr="00D574EC" w:rsidRDefault="00F0283B" w:rsidP="00C1732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FAD82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02932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93C42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96254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E0CC1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C1298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219D3" w14:textId="77777777" w:rsidR="00F0283B" w:rsidRPr="00A5047F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83B" w:rsidRPr="00687C07" w14:paraId="26D49D33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04BCC" w14:textId="77777777" w:rsidR="00F0283B" w:rsidRPr="00201905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84">
              <w:rPr>
                <w:rFonts w:ascii="Times New Roman" w:hAnsi="Times New Roman" w:cs="Times New Roman"/>
                <w:sz w:val="20"/>
                <w:szCs w:val="20"/>
              </w:rPr>
              <w:t>ESR not lon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8BC41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B0039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47939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20033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7CD7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3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104C5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0CA0A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3BE9E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225</w:t>
            </w:r>
          </w:p>
        </w:tc>
      </w:tr>
      <w:tr w:rsidR="00F0283B" w:rsidRPr="00687C07" w14:paraId="4203A4B9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F7349" w14:textId="77777777" w:rsidR="00F0283B" w:rsidRPr="00201905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84">
              <w:rPr>
                <w:rFonts w:ascii="Times New Roman" w:hAnsi="Times New Roman" w:cs="Times New Roman"/>
                <w:sz w:val="20"/>
                <w:szCs w:val="20"/>
              </w:rPr>
              <w:t>ESR and lon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6957C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5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160FC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5A18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20526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72D8D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2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B441B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07707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342B9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178</w:t>
            </w:r>
          </w:p>
        </w:tc>
      </w:tr>
      <w:tr w:rsidR="00F0283B" w:rsidRPr="00687C07" w14:paraId="6916EFD7" w14:textId="77777777" w:rsidTr="00C17329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D32E3E" w14:textId="77777777" w:rsidR="00F0283B" w:rsidRPr="00201905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84">
              <w:rPr>
                <w:rFonts w:ascii="Times New Roman" w:hAnsi="Times New Roman" w:cs="Times New Roman"/>
                <w:sz w:val="20"/>
                <w:szCs w:val="20"/>
              </w:rPr>
              <w:t>Not ESR but lone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A1BC9D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1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CDC6CD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50724C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22265.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3DC6EB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4.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050236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32871D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7657E6" w14:textId="77777777" w:rsidR="00F0283B" w:rsidRPr="007D0C62" w:rsidRDefault="00F0283B" w:rsidP="00C173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C62">
              <w:rPr>
                <w:rFonts w:ascii="Times New Roman" w:hAnsi="Times New Roman" w:cs="Times New Roman"/>
                <w:sz w:val="24"/>
                <w:szCs w:val="24"/>
              </w:rPr>
              <w:t>-.096</w:t>
            </w:r>
          </w:p>
        </w:tc>
      </w:tr>
      <w:tr w:rsidR="00F0283B" w:rsidRPr="00687C07" w14:paraId="0D2EA348" w14:textId="77777777" w:rsidTr="00C17329">
        <w:trPr>
          <w:cantSplit/>
          <w:jc w:val="center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BEA6A" w14:textId="390937B6" w:rsidR="00F0283B" w:rsidRPr="00E576D0" w:rsidRDefault="00F0283B" w:rsidP="004F38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6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="00242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="00242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= Standard error of means, df = degrees of freedom, CI = confidence intervals</w:t>
            </w:r>
            <w:r w:rsidR="00F13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576D0">
              <w:rPr>
                <w:rFonts w:ascii="Times New Roman" w:hAnsi="Times New Roman" w:cs="Times New Roman"/>
                <w:sz w:val="20"/>
                <w:szCs w:val="20"/>
              </w:rPr>
              <w:t xml:space="preserve"> Gali = limitations due to health, ESR = states of exclusion from social relations, namely coring zero in network size; lonely are those with R-UCLA scores &gt;3, not lonely those with R-UCLA scores = 3</w:t>
            </w:r>
          </w:p>
          <w:p w14:paraId="6E5CC025" w14:textId="77777777" w:rsidR="00F0283B" w:rsidRPr="00E576D0" w:rsidRDefault="00F0283B" w:rsidP="004F38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76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E576D0">
              <w:rPr>
                <w:rFonts w:ascii="Times New Roman" w:hAnsi="Times New Roman" w:cs="Times New Roman"/>
                <w:sz w:val="20"/>
                <w:szCs w:val="20"/>
              </w:rPr>
              <w:t>Reference group = neither ESR nor lonely</w:t>
            </w:r>
          </w:p>
          <w:p w14:paraId="77442AE6" w14:textId="77777777" w:rsidR="00F0283B" w:rsidRPr="00E8152E" w:rsidRDefault="00F0283B" w:rsidP="00C17329">
            <w:pPr>
              <w:spacing w:line="240" w:lineRule="auto"/>
            </w:pPr>
          </w:p>
        </w:tc>
      </w:tr>
    </w:tbl>
    <w:p w14:paraId="6F1A8569" w14:textId="77777777" w:rsidR="0008321B" w:rsidRDefault="0008321B" w:rsidP="00DC153F">
      <w:pPr>
        <w:spacing w:after="0" w:line="360" w:lineRule="auto"/>
        <w:ind w:left="851" w:hanging="851"/>
        <w:rPr>
          <w:rFonts w:ascii="Times New Roman" w:hAnsi="Times New Roman" w:cs="Times New Roman"/>
          <w:sz w:val="24"/>
          <w:szCs w:val="24"/>
        </w:rPr>
      </w:pPr>
    </w:p>
    <w:p w14:paraId="43F45B63" w14:textId="77777777" w:rsidR="0008321B" w:rsidRDefault="000832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8BBE1E" w14:textId="77777777" w:rsidR="002B2478" w:rsidRDefault="002B2478" w:rsidP="00BB0C0D">
      <w:pPr>
        <w:ind w:left="907" w:hanging="907"/>
        <w:rPr>
          <w:rFonts w:ascii="Times New Roman" w:hAnsi="Times New Roman" w:cs="Times New Roman"/>
          <w:sz w:val="24"/>
          <w:szCs w:val="24"/>
        </w:rPr>
        <w:sectPr w:rsidR="002B247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F32E85" w14:textId="1F728B6F" w:rsidR="00BB0C0D" w:rsidRPr="004F38FB" w:rsidRDefault="00BB0C0D" w:rsidP="004F38FB">
      <w:pPr>
        <w:ind w:left="907" w:hanging="907"/>
        <w:rPr>
          <w:rFonts w:ascii="Times New Roman" w:hAnsi="Times New Roman" w:cs="Times New Roman"/>
          <w:b/>
          <w:bCs/>
          <w:sz w:val="24"/>
          <w:szCs w:val="24"/>
        </w:rPr>
      </w:pPr>
      <w:r w:rsidRPr="00F10A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10AFE" w:rsidRPr="00F10A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0AF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F38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38FB">
        <w:rPr>
          <w:rFonts w:ascii="Times New Roman" w:hAnsi="Times New Roman" w:cs="Times New Roman"/>
          <w:sz w:val="24"/>
          <w:szCs w:val="24"/>
        </w:rPr>
        <w:t xml:space="preserve">Cross-tabulation on the progression </w:t>
      </w:r>
      <w:r w:rsidR="00E16F1E" w:rsidRPr="004F38FB">
        <w:rPr>
          <w:rFonts w:ascii="Times New Roman" w:hAnsi="Times New Roman" w:cs="Times New Roman"/>
          <w:sz w:val="24"/>
          <w:szCs w:val="24"/>
        </w:rPr>
        <w:t>of</w:t>
      </w:r>
      <w:r w:rsidRPr="004F38FB">
        <w:rPr>
          <w:rFonts w:ascii="Times New Roman" w:hAnsi="Times New Roman" w:cs="Times New Roman"/>
          <w:sz w:val="24"/>
          <w:szCs w:val="24"/>
        </w:rPr>
        <w:t xml:space="preserve"> states of exclusion from social relations </w:t>
      </w:r>
      <w:r w:rsidR="00E16F1E" w:rsidRPr="004F38FB">
        <w:rPr>
          <w:rFonts w:ascii="Times New Roman" w:hAnsi="Times New Roman" w:cs="Times New Roman"/>
          <w:sz w:val="24"/>
          <w:szCs w:val="24"/>
        </w:rPr>
        <w:t xml:space="preserve">in </w:t>
      </w:r>
      <w:r w:rsidRPr="004F38FB">
        <w:rPr>
          <w:rFonts w:ascii="Times New Roman" w:hAnsi="Times New Roman" w:cs="Times New Roman"/>
          <w:sz w:val="24"/>
          <w:szCs w:val="24"/>
        </w:rPr>
        <w:t xml:space="preserve">waves four and six, and </w:t>
      </w:r>
      <w:r w:rsidR="00E16F1E" w:rsidRPr="004F38FB">
        <w:rPr>
          <w:rFonts w:ascii="Times New Roman" w:hAnsi="Times New Roman" w:cs="Times New Roman"/>
          <w:sz w:val="24"/>
          <w:szCs w:val="24"/>
        </w:rPr>
        <w:t>in</w:t>
      </w:r>
      <w:r w:rsidRPr="004F38FB">
        <w:rPr>
          <w:rFonts w:ascii="Times New Roman" w:hAnsi="Times New Roman" w:cs="Times New Roman"/>
          <w:sz w:val="24"/>
          <w:szCs w:val="24"/>
        </w:rPr>
        <w:t xml:space="preserve"> waves six and eight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268"/>
        <w:gridCol w:w="1418"/>
        <w:gridCol w:w="1701"/>
        <w:gridCol w:w="1701"/>
        <w:gridCol w:w="2126"/>
        <w:gridCol w:w="1985"/>
        <w:gridCol w:w="1134"/>
      </w:tblGrid>
      <w:tr w:rsidR="00BB0C0D" w:rsidRPr="009A5342" w14:paraId="26C52576" w14:textId="77777777" w:rsidTr="00C17329">
        <w:trPr>
          <w:cantSplit/>
        </w:trPr>
        <w:tc>
          <w:tcPr>
            <w:tcW w:w="4820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C8B1E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3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81DFD4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BC10C7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ESR </w:t>
            </w:r>
            <w:r w:rsidRPr="00BC10C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 xml:space="preserve">Wa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>6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74B15D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Total</w:t>
            </w:r>
          </w:p>
        </w:tc>
      </w:tr>
      <w:tr w:rsidR="00BB0C0D" w:rsidRPr="009A5342" w14:paraId="5ED6FEAC" w14:textId="77777777" w:rsidTr="00C17329">
        <w:trPr>
          <w:cantSplit/>
        </w:trPr>
        <w:tc>
          <w:tcPr>
            <w:tcW w:w="4820" w:type="dxa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AF030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1D56DA" w14:textId="77777777" w:rsidR="00BB0C0D" w:rsidRPr="00BC10C7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BC10C7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not lonel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99B4F3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and lonel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BF9A4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ESR nor lonel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8D907E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 ESR but lonely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ED2CA9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</w:tr>
      <w:tr w:rsidR="00BB0C0D" w:rsidRPr="009A5342" w14:paraId="37A42918" w14:textId="77777777" w:rsidTr="00C17329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F4FDEC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ESR </w:t>
            </w:r>
            <w:r w:rsidRPr="006A4B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>Wave 4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BE471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not lonel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B9F6AD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3922F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FF289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C4C793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8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293E60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4AB8E5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33</w:t>
            </w:r>
          </w:p>
        </w:tc>
      </w:tr>
      <w:tr w:rsidR="00BB0C0D" w:rsidRPr="009A5342" w14:paraId="2ADF36E4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C959F5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8CD67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0D1BA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EAAFE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6A3F4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096565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0.9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83CA27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0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EF1AAC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9A5342" w14:paraId="62A410C8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498CCA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AAF18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and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1BC10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85B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F418E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D0A2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AADFE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1CCA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8</w:t>
            </w:r>
          </w:p>
        </w:tc>
      </w:tr>
      <w:tr w:rsidR="00BB0C0D" w:rsidRPr="009A5342" w14:paraId="50920096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24AFC2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777CE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001C3C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4813F9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.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32F9B2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A1EB0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4.6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C1F1FC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2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6D423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9A5342" w14:paraId="6C1202DE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2D54B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1771E8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ESR nor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9961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EDA47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88FF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6C23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61552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B3F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100</w:t>
            </w:r>
          </w:p>
        </w:tc>
      </w:tr>
      <w:tr w:rsidR="00BB0C0D" w:rsidRPr="009A5342" w14:paraId="4F61DE3F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04F88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C04DCD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75B918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4A9ED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BD799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EFB3D7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4.2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D2E1D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4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300CA4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9A5342" w14:paraId="5CC16ACA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97FBAA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9E8E5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o ESR but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844F3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9FCE9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8604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2FB6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49129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1C8C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519</w:t>
            </w:r>
          </w:p>
        </w:tc>
      </w:tr>
      <w:tr w:rsidR="00BB0C0D" w:rsidRPr="009A5342" w14:paraId="33AB519B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2AAD1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3E04F3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50925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0B80C1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5741D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.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855A6E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0.2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EADD77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7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3EFE37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9A5342" w14:paraId="0CD5A474" w14:textId="77777777" w:rsidTr="00C17329">
        <w:trPr>
          <w:cantSplit/>
        </w:trPr>
        <w:tc>
          <w:tcPr>
            <w:tcW w:w="340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66880A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DD494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10FA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43FF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76EAC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9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D7894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7932B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830</w:t>
            </w:r>
          </w:p>
        </w:tc>
      </w:tr>
      <w:tr w:rsidR="00BB0C0D" w:rsidRPr="009A5342" w14:paraId="68FA3A54" w14:textId="77777777" w:rsidTr="00C17329">
        <w:trPr>
          <w:cantSplit/>
        </w:trPr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12A2B8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F96FF9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495223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E0E8C6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4EC885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2.6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6F994A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5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589934" w14:textId="77777777" w:rsidR="00BB0C0D" w:rsidRPr="009A5342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</w:tbl>
    <w:p w14:paraId="629C8B92" w14:textId="77777777" w:rsidR="00BB0C0D" w:rsidRPr="00F84065" w:rsidRDefault="00BB0C0D" w:rsidP="00BB0C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268"/>
        <w:gridCol w:w="1418"/>
        <w:gridCol w:w="1701"/>
        <w:gridCol w:w="2007"/>
        <w:gridCol w:w="1962"/>
        <w:gridCol w:w="1984"/>
        <w:gridCol w:w="993"/>
      </w:tblGrid>
      <w:tr w:rsidR="00BB0C0D" w:rsidRPr="00F84065" w14:paraId="4AB4D260" w14:textId="77777777" w:rsidTr="00C17329">
        <w:trPr>
          <w:cantSplit/>
        </w:trPr>
        <w:tc>
          <w:tcPr>
            <w:tcW w:w="4820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33ED3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ADF5E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ESR </w:t>
            </w:r>
            <w:r w:rsidRPr="006A4B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 xml:space="preserve">Wa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>8</w:t>
            </w:r>
          </w:p>
        </w:tc>
        <w:tc>
          <w:tcPr>
            <w:tcW w:w="993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BE685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Total</w:t>
            </w:r>
          </w:p>
        </w:tc>
      </w:tr>
      <w:tr w:rsidR="00BB0C0D" w:rsidRPr="00F84065" w14:paraId="195B8D88" w14:textId="77777777" w:rsidTr="00C17329">
        <w:trPr>
          <w:cantSplit/>
        </w:trPr>
        <w:tc>
          <w:tcPr>
            <w:tcW w:w="4820" w:type="dxa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79CBF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45062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not lonely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09096A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and lonely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BAF0C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ESR nor lonel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B44196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 ESR but lonely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44E6E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</w:tr>
      <w:tr w:rsidR="00BB0C0D" w:rsidRPr="00F84065" w14:paraId="2D94A1D9" w14:textId="77777777" w:rsidTr="00C17329">
        <w:trPr>
          <w:cantSplit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514ACF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ESR </w:t>
            </w:r>
            <w:r w:rsidRPr="006A4B3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 xml:space="preserve">Wa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>6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AFCE1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not lonel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8197C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A978B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88541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0E501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2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227CF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219D1A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7</w:t>
            </w:r>
          </w:p>
        </w:tc>
      </w:tr>
      <w:tr w:rsidR="00BB0C0D" w:rsidRPr="00F84065" w14:paraId="016A08B7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11CC89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E08147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CC750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B19D0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.4%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E0E99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.5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6DD837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2.7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0C7CB6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5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193DF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F84065" w14:paraId="24DA471C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DD16D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C319F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ESR and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08F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EEFF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8146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4304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D53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A41C7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95</w:t>
            </w:r>
          </w:p>
        </w:tc>
      </w:tr>
      <w:tr w:rsidR="00BB0C0D" w:rsidRPr="00F84065" w14:paraId="6C747D38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E6D283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26E786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8CC3C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3FFA7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.1%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79930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8.4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09886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9.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C26E6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0.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12F60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F84065" w14:paraId="7F8FE0F5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F4CD0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6A267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ESR nor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1669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86DEA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D8E6A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D3B4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799D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5836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903</w:t>
            </w:r>
          </w:p>
        </w:tc>
      </w:tr>
      <w:tr w:rsidR="00BB0C0D" w:rsidRPr="00F84065" w14:paraId="242EC36C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B61A9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26781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DA839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F630C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6%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B96F9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2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FA1FD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7.6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A52373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1.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4DB53D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F84065" w14:paraId="5301B7B9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0BCD0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C5EB6D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</w:t>
            </w:r>
            <w:r w:rsidRPr="009A5342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o ESR but lon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5729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8E078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8337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BF85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3B2DF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1D98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765</w:t>
            </w:r>
          </w:p>
        </w:tc>
      </w:tr>
      <w:tr w:rsidR="00BB0C0D" w:rsidRPr="00F84065" w14:paraId="7ADA76AE" w14:textId="77777777" w:rsidTr="00C17329">
        <w:trPr>
          <w:cantSplit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F2253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89EC1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32408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E1B0A4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5%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424F55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.2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EA3BDC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6.8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07217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1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9AC09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  <w:tr w:rsidR="00BB0C0D" w:rsidRPr="00F84065" w14:paraId="75775C87" w14:textId="77777777" w:rsidTr="00C17329">
        <w:trPr>
          <w:cantSplit/>
        </w:trPr>
        <w:tc>
          <w:tcPr>
            <w:tcW w:w="340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07E2B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1DA9B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C2866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6C4D2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783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4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4C9B7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2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B4A2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7830</w:t>
            </w:r>
          </w:p>
        </w:tc>
      </w:tr>
      <w:tr w:rsidR="00BB0C0D" w:rsidRPr="00F84065" w14:paraId="656F072B" w14:textId="77777777" w:rsidTr="00C17329">
        <w:trPr>
          <w:cantSplit/>
        </w:trPr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259C0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DEC108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% </w:t>
            </w:r>
            <w:r w:rsidRPr="009A534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 xml:space="preserve">within </w:t>
            </w:r>
            <w:r w:rsidRPr="00EA03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sv-SE"/>
              </w:rPr>
              <w:t>Wave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A034AF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6%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12032E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0.7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10BAE1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62.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DE01F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36.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FD1080" w14:textId="77777777" w:rsidR="00BB0C0D" w:rsidRPr="00F84065" w:rsidRDefault="00BB0C0D" w:rsidP="00C1732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F84065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100.0%</w:t>
            </w:r>
          </w:p>
        </w:tc>
      </w:tr>
    </w:tbl>
    <w:p w14:paraId="42B3E8FE" w14:textId="66A51AF9" w:rsidR="00DC153F" w:rsidRPr="002B2478" w:rsidRDefault="00BB0C0D" w:rsidP="009E7B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A033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="00F10AFE">
        <w:rPr>
          <w:rFonts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A0337">
        <w:rPr>
          <w:rFonts w:ascii="Times New Roman" w:hAnsi="Times New Roman" w:cs="Times New Roman"/>
          <w:sz w:val="20"/>
          <w:szCs w:val="20"/>
        </w:rPr>
        <w:t>ESR = states of exclusion from social relations, namely network size</w:t>
      </w:r>
      <w:r>
        <w:rPr>
          <w:rFonts w:ascii="Times New Roman" w:hAnsi="Times New Roman" w:cs="Times New Roman"/>
          <w:sz w:val="20"/>
          <w:szCs w:val="20"/>
        </w:rPr>
        <w:t xml:space="preserve"> = 0</w:t>
      </w:r>
      <w:r w:rsidRPr="00EA0337">
        <w:rPr>
          <w:rFonts w:ascii="Times New Roman" w:hAnsi="Times New Roman" w:cs="Times New Roman"/>
          <w:sz w:val="20"/>
          <w:szCs w:val="20"/>
        </w:rPr>
        <w:t>; lonely are those with R-UCLA scores &gt;3, not lonely those with R-UCLA scores = 3</w:t>
      </w:r>
      <w:r>
        <w:rPr>
          <w:rFonts w:ascii="Times New Roman" w:hAnsi="Times New Roman" w:cs="Times New Roman"/>
          <w:sz w:val="20"/>
          <w:szCs w:val="20"/>
        </w:rPr>
        <w:t>, R-UCLA = Revised UCLA loneliness scale</w:t>
      </w:r>
    </w:p>
    <w:sectPr w:rsidR="00DC153F" w:rsidRPr="002B2478" w:rsidSect="002B24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9B981" w14:textId="77777777" w:rsidR="00F361BE" w:rsidRDefault="00F361BE" w:rsidP="00001B48">
      <w:pPr>
        <w:spacing w:after="0" w:line="240" w:lineRule="auto"/>
      </w:pPr>
      <w:r>
        <w:separator/>
      </w:r>
    </w:p>
  </w:endnote>
  <w:endnote w:type="continuationSeparator" w:id="0">
    <w:p w14:paraId="3940A1E1" w14:textId="77777777" w:rsidR="00F361BE" w:rsidRDefault="00F361BE" w:rsidP="0000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B41296" w14:textId="77777777" w:rsidR="00CC2847" w:rsidRDefault="00CC28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976D3" w14:textId="77777777" w:rsidR="00CC2847" w:rsidRDefault="00CC28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22D35B" w14:textId="77777777" w:rsidR="00CC2847" w:rsidRDefault="00CC28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9B56BA" w14:textId="77777777" w:rsidR="00F361BE" w:rsidRDefault="00F361BE" w:rsidP="00001B48">
      <w:pPr>
        <w:spacing w:after="0" w:line="240" w:lineRule="auto"/>
      </w:pPr>
      <w:r>
        <w:separator/>
      </w:r>
    </w:p>
  </w:footnote>
  <w:footnote w:type="continuationSeparator" w:id="0">
    <w:p w14:paraId="5CF9AD9B" w14:textId="77777777" w:rsidR="00F361BE" w:rsidRDefault="00F361BE" w:rsidP="00001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CFCCC3" w14:textId="77777777" w:rsidR="00CC2847" w:rsidRDefault="00CC28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F3239" w14:textId="77777777" w:rsidR="00CC2847" w:rsidRDefault="00CC28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10F587" w14:textId="77777777" w:rsidR="00CC2847" w:rsidRDefault="00CC28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48"/>
    <w:rsid w:val="00001B48"/>
    <w:rsid w:val="00021BAF"/>
    <w:rsid w:val="0002223A"/>
    <w:rsid w:val="0002460A"/>
    <w:rsid w:val="00026642"/>
    <w:rsid w:val="00032D02"/>
    <w:rsid w:val="00043558"/>
    <w:rsid w:val="00044E85"/>
    <w:rsid w:val="00054610"/>
    <w:rsid w:val="00057A4B"/>
    <w:rsid w:val="00070C85"/>
    <w:rsid w:val="0007114A"/>
    <w:rsid w:val="0007427C"/>
    <w:rsid w:val="00076302"/>
    <w:rsid w:val="0008321B"/>
    <w:rsid w:val="00093E37"/>
    <w:rsid w:val="00094DD4"/>
    <w:rsid w:val="000A558B"/>
    <w:rsid w:val="000A66BB"/>
    <w:rsid w:val="000C06A7"/>
    <w:rsid w:val="000C259A"/>
    <w:rsid w:val="000D15C1"/>
    <w:rsid w:val="000D1B57"/>
    <w:rsid w:val="000D65ED"/>
    <w:rsid w:val="00106652"/>
    <w:rsid w:val="001248A5"/>
    <w:rsid w:val="00124F21"/>
    <w:rsid w:val="00132AF3"/>
    <w:rsid w:val="00136B82"/>
    <w:rsid w:val="00137444"/>
    <w:rsid w:val="001620C5"/>
    <w:rsid w:val="00171916"/>
    <w:rsid w:val="0017633B"/>
    <w:rsid w:val="00185771"/>
    <w:rsid w:val="00192AA9"/>
    <w:rsid w:val="00194D0D"/>
    <w:rsid w:val="001A7242"/>
    <w:rsid w:val="001B18A1"/>
    <w:rsid w:val="001C07FE"/>
    <w:rsid w:val="001D6425"/>
    <w:rsid w:val="001E79F7"/>
    <w:rsid w:val="0021152E"/>
    <w:rsid w:val="00213283"/>
    <w:rsid w:val="00223F3E"/>
    <w:rsid w:val="002245CC"/>
    <w:rsid w:val="00226517"/>
    <w:rsid w:val="00235BB4"/>
    <w:rsid w:val="0024238A"/>
    <w:rsid w:val="00242C81"/>
    <w:rsid w:val="00247143"/>
    <w:rsid w:val="002840C0"/>
    <w:rsid w:val="002A6020"/>
    <w:rsid w:val="002B2478"/>
    <w:rsid w:val="002C4265"/>
    <w:rsid w:val="002E2524"/>
    <w:rsid w:val="002E32D6"/>
    <w:rsid w:val="002F2A61"/>
    <w:rsid w:val="0030229B"/>
    <w:rsid w:val="003033DE"/>
    <w:rsid w:val="00303B1C"/>
    <w:rsid w:val="003160C9"/>
    <w:rsid w:val="00320E2D"/>
    <w:rsid w:val="003445B3"/>
    <w:rsid w:val="00344D11"/>
    <w:rsid w:val="0035543C"/>
    <w:rsid w:val="00396495"/>
    <w:rsid w:val="003A48F3"/>
    <w:rsid w:val="003B1259"/>
    <w:rsid w:val="003B19B2"/>
    <w:rsid w:val="003C38B4"/>
    <w:rsid w:val="003C40DA"/>
    <w:rsid w:val="003C7F86"/>
    <w:rsid w:val="003D25FB"/>
    <w:rsid w:val="003E111E"/>
    <w:rsid w:val="003E3362"/>
    <w:rsid w:val="0041170E"/>
    <w:rsid w:val="00413D82"/>
    <w:rsid w:val="00415291"/>
    <w:rsid w:val="00421F9B"/>
    <w:rsid w:val="00423CA9"/>
    <w:rsid w:val="00427DA0"/>
    <w:rsid w:val="0044750F"/>
    <w:rsid w:val="00447EB2"/>
    <w:rsid w:val="004511B3"/>
    <w:rsid w:val="00455A42"/>
    <w:rsid w:val="00465878"/>
    <w:rsid w:val="00471C7C"/>
    <w:rsid w:val="0047291E"/>
    <w:rsid w:val="00480438"/>
    <w:rsid w:val="00481BDE"/>
    <w:rsid w:val="0049193C"/>
    <w:rsid w:val="00494107"/>
    <w:rsid w:val="004A3DC6"/>
    <w:rsid w:val="004B2B81"/>
    <w:rsid w:val="004C12F8"/>
    <w:rsid w:val="004C1773"/>
    <w:rsid w:val="004E3169"/>
    <w:rsid w:val="004E32EA"/>
    <w:rsid w:val="004E5114"/>
    <w:rsid w:val="004F232E"/>
    <w:rsid w:val="004F38FB"/>
    <w:rsid w:val="004F6B66"/>
    <w:rsid w:val="004F7273"/>
    <w:rsid w:val="00504CA2"/>
    <w:rsid w:val="00520186"/>
    <w:rsid w:val="00527011"/>
    <w:rsid w:val="005472BA"/>
    <w:rsid w:val="005502F1"/>
    <w:rsid w:val="00550FEE"/>
    <w:rsid w:val="0057614C"/>
    <w:rsid w:val="005975B4"/>
    <w:rsid w:val="005C6E68"/>
    <w:rsid w:val="005D01F1"/>
    <w:rsid w:val="005D6380"/>
    <w:rsid w:val="005E04E7"/>
    <w:rsid w:val="005F66A4"/>
    <w:rsid w:val="00605019"/>
    <w:rsid w:val="00605B17"/>
    <w:rsid w:val="00614403"/>
    <w:rsid w:val="00625BF8"/>
    <w:rsid w:val="00630F72"/>
    <w:rsid w:val="00650C1B"/>
    <w:rsid w:val="00664742"/>
    <w:rsid w:val="006729F2"/>
    <w:rsid w:val="00677BE7"/>
    <w:rsid w:val="00685017"/>
    <w:rsid w:val="0068741E"/>
    <w:rsid w:val="00687E84"/>
    <w:rsid w:val="00692982"/>
    <w:rsid w:val="00693EB9"/>
    <w:rsid w:val="006A0E9B"/>
    <w:rsid w:val="006A2887"/>
    <w:rsid w:val="006B66C9"/>
    <w:rsid w:val="006C6409"/>
    <w:rsid w:val="006D0C9C"/>
    <w:rsid w:val="006D4358"/>
    <w:rsid w:val="006E03E5"/>
    <w:rsid w:val="006F5284"/>
    <w:rsid w:val="007033B1"/>
    <w:rsid w:val="00721BA4"/>
    <w:rsid w:val="0073357F"/>
    <w:rsid w:val="0074237E"/>
    <w:rsid w:val="00743EEA"/>
    <w:rsid w:val="00761A44"/>
    <w:rsid w:val="00763B1A"/>
    <w:rsid w:val="00781A59"/>
    <w:rsid w:val="007849D9"/>
    <w:rsid w:val="00785FC5"/>
    <w:rsid w:val="007915E9"/>
    <w:rsid w:val="00792C36"/>
    <w:rsid w:val="00795D11"/>
    <w:rsid w:val="007A0586"/>
    <w:rsid w:val="007B39DA"/>
    <w:rsid w:val="007B5E8F"/>
    <w:rsid w:val="007B68B6"/>
    <w:rsid w:val="007C2438"/>
    <w:rsid w:val="007D6242"/>
    <w:rsid w:val="007E5369"/>
    <w:rsid w:val="008254F8"/>
    <w:rsid w:val="00831C5F"/>
    <w:rsid w:val="00841E23"/>
    <w:rsid w:val="00843B94"/>
    <w:rsid w:val="0085136D"/>
    <w:rsid w:val="00860684"/>
    <w:rsid w:val="008626EC"/>
    <w:rsid w:val="00875EA2"/>
    <w:rsid w:val="0088017B"/>
    <w:rsid w:val="00880AB6"/>
    <w:rsid w:val="00895CB2"/>
    <w:rsid w:val="008D0CA5"/>
    <w:rsid w:val="008E3E44"/>
    <w:rsid w:val="00904B6F"/>
    <w:rsid w:val="00910689"/>
    <w:rsid w:val="00916D84"/>
    <w:rsid w:val="00922B5F"/>
    <w:rsid w:val="00931ED7"/>
    <w:rsid w:val="00941567"/>
    <w:rsid w:val="00945024"/>
    <w:rsid w:val="00985009"/>
    <w:rsid w:val="0098523A"/>
    <w:rsid w:val="00994CA3"/>
    <w:rsid w:val="009A56B9"/>
    <w:rsid w:val="009B3AC0"/>
    <w:rsid w:val="009B76BB"/>
    <w:rsid w:val="009C0D1F"/>
    <w:rsid w:val="009D5562"/>
    <w:rsid w:val="009E448E"/>
    <w:rsid w:val="009E7BD9"/>
    <w:rsid w:val="009F78B2"/>
    <w:rsid w:val="00A00F67"/>
    <w:rsid w:val="00A17E92"/>
    <w:rsid w:val="00A35116"/>
    <w:rsid w:val="00A45DF1"/>
    <w:rsid w:val="00A50FEC"/>
    <w:rsid w:val="00A708FA"/>
    <w:rsid w:val="00A72821"/>
    <w:rsid w:val="00AA286F"/>
    <w:rsid w:val="00AA7089"/>
    <w:rsid w:val="00AB188C"/>
    <w:rsid w:val="00AC017C"/>
    <w:rsid w:val="00AC30BD"/>
    <w:rsid w:val="00AC4412"/>
    <w:rsid w:val="00AD5AEE"/>
    <w:rsid w:val="00AF3503"/>
    <w:rsid w:val="00B12C2F"/>
    <w:rsid w:val="00B1610E"/>
    <w:rsid w:val="00B2146A"/>
    <w:rsid w:val="00B2385D"/>
    <w:rsid w:val="00B268B5"/>
    <w:rsid w:val="00B50B8A"/>
    <w:rsid w:val="00B52CD9"/>
    <w:rsid w:val="00B77927"/>
    <w:rsid w:val="00B83071"/>
    <w:rsid w:val="00B84514"/>
    <w:rsid w:val="00B872C1"/>
    <w:rsid w:val="00B956C6"/>
    <w:rsid w:val="00BB0C0D"/>
    <w:rsid w:val="00BB1A9C"/>
    <w:rsid w:val="00BB30EC"/>
    <w:rsid w:val="00BB7839"/>
    <w:rsid w:val="00BC106D"/>
    <w:rsid w:val="00BC6089"/>
    <w:rsid w:val="00BD2AB3"/>
    <w:rsid w:val="00BD4AE8"/>
    <w:rsid w:val="00BE1D2E"/>
    <w:rsid w:val="00BE1FAE"/>
    <w:rsid w:val="00BE5970"/>
    <w:rsid w:val="00C037C5"/>
    <w:rsid w:val="00C34621"/>
    <w:rsid w:val="00C373BC"/>
    <w:rsid w:val="00C37EB6"/>
    <w:rsid w:val="00C55B67"/>
    <w:rsid w:val="00C56EAC"/>
    <w:rsid w:val="00C62D5A"/>
    <w:rsid w:val="00C64AAF"/>
    <w:rsid w:val="00C8370B"/>
    <w:rsid w:val="00C90C6B"/>
    <w:rsid w:val="00CA27D9"/>
    <w:rsid w:val="00CC2847"/>
    <w:rsid w:val="00CF5653"/>
    <w:rsid w:val="00D03CE4"/>
    <w:rsid w:val="00D10B11"/>
    <w:rsid w:val="00D33627"/>
    <w:rsid w:val="00D40BEA"/>
    <w:rsid w:val="00D6270E"/>
    <w:rsid w:val="00D72B38"/>
    <w:rsid w:val="00D73B94"/>
    <w:rsid w:val="00D848C3"/>
    <w:rsid w:val="00D864AB"/>
    <w:rsid w:val="00D91B15"/>
    <w:rsid w:val="00DA3C5E"/>
    <w:rsid w:val="00DA4875"/>
    <w:rsid w:val="00DB6ED2"/>
    <w:rsid w:val="00DC153F"/>
    <w:rsid w:val="00DC2986"/>
    <w:rsid w:val="00DC66A0"/>
    <w:rsid w:val="00DD3407"/>
    <w:rsid w:val="00DE0942"/>
    <w:rsid w:val="00DE1476"/>
    <w:rsid w:val="00DF4925"/>
    <w:rsid w:val="00E001BD"/>
    <w:rsid w:val="00E010B9"/>
    <w:rsid w:val="00E04D2D"/>
    <w:rsid w:val="00E10B8C"/>
    <w:rsid w:val="00E13248"/>
    <w:rsid w:val="00E161FF"/>
    <w:rsid w:val="00E16F1E"/>
    <w:rsid w:val="00E22097"/>
    <w:rsid w:val="00E263C6"/>
    <w:rsid w:val="00E30597"/>
    <w:rsid w:val="00E342F9"/>
    <w:rsid w:val="00E576D0"/>
    <w:rsid w:val="00E661ED"/>
    <w:rsid w:val="00E9596F"/>
    <w:rsid w:val="00E96AD7"/>
    <w:rsid w:val="00EA1217"/>
    <w:rsid w:val="00EB3387"/>
    <w:rsid w:val="00EB6790"/>
    <w:rsid w:val="00ED43BA"/>
    <w:rsid w:val="00ED5A83"/>
    <w:rsid w:val="00ED7AF8"/>
    <w:rsid w:val="00F0283B"/>
    <w:rsid w:val="00F03CFB"/>
    <w:rsid w:val="00F10AFE"/>
    <w:rsid w:val="00F12326"/>
    <w:rsid w:val="00F131B5"/>
    <w:rsid w:val="00F24989"/>
    <w:rsid w:val="00F361BE"/>
    <w:rsid w:val="00F368A1"/>
    <w:rsid w:val="00F5055F"/>
    <w:rsid w:val="00F54B5A"/>
    <w:rsid w:val="00F551C1"/>
    <w:rsid w:val="00F6142D"/>
    <w:rsid w:val="00F671D1"/>
    <w:rsid w:val="00F83F61"/>
    <w:rsid w:val="00F9304A"/>
    <w:rsid w:val="00FA04B7"/>
    <w:rsid w:val="00FA05BD"/>
    <w:rsid w:val="00FA1B57"/>
    <w:rsid w:val="00FA5E26"/>
    <w:rsid w:val="00FB2F30"/>
    <w:rsid w:val="00FB6E9D"/>
    <w:rsid w:val="00FC2618"/>
    <w:rsid w:val="00FC2D03"/>
    <w:rsid w:val="00FD42EF"/>
    <w:rsid w:val="00FE182D"/>
    <w:rsid w:val="00FE33AE"/>
    <w:rsid w:val="00FE3CC7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DA463"/>
  <w15:chartTrackingRefBased/>
  <w15:docId w15:val="{4DB122C1-37AA-4AA5-A7B6-1374D31D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B48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8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47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28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47"/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3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vlidis</dc:creator>
  <cp:keywords/>
  <dc:description/>
  <cp:lastModifiedBy>George Pavlidis</cp:lastModifiedBy>
  <cp:revision>4</cp:revision>
  <dcterms:created xsi:type="dcterms:W3CDTF">2024-07-24T13:01:00Z</dcterms:created>
  <dcterms:modified xsi:type="dcterms:W3CDTF">2024-07-24T13:04:00Z</dcterms:modified>
</cp:coreProperties>
</file>